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881" w:rsidRDefault="008F6A4F" w:rsidP="00FE0881">
      <w:pPr>
        <w:spacing w:line="480" w:lineRule="auto"/>
        <w:rPr>
          <w:rFonts w:cs="Arial"/>
          <w:szCs w:val="22"/>
        </w:rPr>
      </w:pPr>
      <w:r>
        <w:rPr>
          <w:rFonts w:cs="Arial"/>
          <w:b/>
          <w:szCs w:val="22"/>
        </w:rPr>
        <w:t>S2 Table</w:t>
      </w:r>
      <w:r w:rsidR="00FE0881">
        <w:rPr>
          <w:rFonts w:cs="Arial"/>
          <w:b/>
          <w:szCs w:val="22"/>
        </w:rPr>
        <w:t>. Primers used in this study</w:t>
      </w:r>
    </w:p>
    <w:tbl>
      <w:tblPr>
        <w:tblW w:w="5123" w:type="pct"/>
        <w:tblLayout w:type="fixed"/>
        <w:tblLook w:val="04A0"/>
      </w:tblPr>
      <w:tblGrid>
        <w:gridCol w:w="2930"/>
        <w:gridCol w:w="4542"/>
        <w:gridCol w:w="1602"/>
      </w:tblGrid>
      <w:tr w:rsidR="00FE0881" w:rsidRPr="004D5BE3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881" w:rsidRPr="004D5BE3" w:rsidRDefault="00FE0881" w:rsidP="00335FA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4D5BE3">
              <w:rPr>
                <w:rFonts w:eastAsia="Times New Roman" w:cs="Arial"/>
                <w:b/>
                <w:bCs/>
                <w:color w:val="000000"/>
                <w:szCs w:val="22"/>
              </w:rPr>
              <w:t>Primers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881" w:rsidRPr="004D5BE3" w:rsidRDefault="00FE0881" w:rsidP="00335FA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4D5BE3">
              <w:rPr>
                <w:rFonts w:eastAsia="Times New Roman" w:cs="Arial"/>
                <w:b/>
                <w:bCs/>
                <w:color w:val="000000"/>
                <w:szCs w:val="22"/>
              </w:rPr>
              <w:t>Sequence (5'-3')</w:t>
            </w:r>
          </w:p>
        </w:tc>
        <w:tc>
          <w:tcPr>
            <w:tcW w:w="8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0881" w:rsidRPr="004D5BE3" w:rsidRDefault="00FE0881" w:rsidP="00335FA8">
            <w:pPr>
              <w:rPr>
                <w:rFonts w:eastAsia="Times New Roman" w:cs="Arial"/>
                <w:b/>
                <w:bCs/>
                <w:color w:val="000000"/>
                <w:szCs w:val="22"/>
              </w:rPr>
            </w:pPr>
            <w:r w:rsidRPr="004D5BE3">
              <w:rPr>
                <w:rFonts w:eastAsia="Times New Roman" w:cs="Arial"/>
                <w:b/>
                <w:bCs/>
                <w:color w:val="000000"/>
                <w:szCs w:val="22"/>
              </w:rPr>
              <w:t>Applica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FBA1p_F_site1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gcggtggcggccgcataacaatactgacagtactaaataattgc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RnKHK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FBA1p_R_site1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TCTTCCATTCTAGATTTGAATATGTATTACTTGGTTATG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RnKHK_frag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ctagaatggaagaaaagcaaatttt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RnKHK_frag_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ACATAACTACTAGTTTAGACGATACCATCGAAAC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CYC1t_frag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ctagtagttatgtcacgcttacattca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CYC1t_Frag_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AGCCCGGGGGATCCAGCTTGCAAATTAAAGC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A86768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N-RnKHKtag_1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A86768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agtaatacatattcaaatctagaatgcatcaccatcacc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A86768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pNT/his-RnKHK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A86768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N-RnKHKtag_2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A86768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catcaccatcaccatcaccatcacgcgtctgcgtggtctcatccacaatttgaaaaag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A86768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A86768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N-RnKHKtag_3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A86768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CAAAATTTGCTTTTCTTCTGGTCCTTGGAACAGGACTTCGAGACCACCTTTTTCAAATT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A86768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A86768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TDH3p_RnKHK_F_Frag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A86768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cagttcgagtttatcattatcaatactgc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A86768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p1</w:t>
            </w:r>
          </w:p>
          <w:p w:rsidR="00FE0881" w:rsidRPr="00A86768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A86768">
              <w:rPr>
                <w:rFonts w:eastAsia="Times New Roman" w:cs="Arial"/>
                <w:color w:val="000000"/>
                <w:szCs w:val="22"/>
              </w:rPr>
              <w:t>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DH3p_RnKHK_R_Frag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TTGTTTGTTTATGTGTGTTTATTCGAAA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DH3p_RnKHK_F_LV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cataaacaaacaaatctagaatggaagaaaagcaaattttgt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DH3p_RnKHK_R_LV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ATAAACTCGAACTGCCGCGGTGGAGCTC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site2_FBA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tcgataccgtcgacataacaatactgacagtactaaataattgc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RnKHK-FBA1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site2_FBA_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AAAAGCTGGGTACCGCTATCAAAAACGATAGATCGATTA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site2_LV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gtacccagcttttgttc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site2_LV_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TCGACGGTATCGATAAG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SpKHK frag for pFBA1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aatacatattcaaaatgtcttcatacatcttgtttggtttgg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SpKHK-FBA1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SpKHK frag for pFBA1_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ACATAACTACTAGTTTAAGGTAAAGGGAACTGCTTTTT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FBA1p_R_site1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CYC1t_frag_F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NCU03742 frag for pFBA1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aatacatattcaaaatggaaggaaggaaggaag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NcKHK-FBA1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NCU03742 frag for pFBA1_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ACATAACTACTAGTTTACCATCCCTTAACAATC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FBA1p_R_site1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3_CYC1t_frag_F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5_TEF1p_frag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gtggatcccccgggatagcttcaaaatgtttctactcc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XI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5_CYC1t_frag_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TCGACGGTATCGATGGCCGCAAATTAAAG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RS315-LV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tcgataccgtcgacctc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RS315-LV_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CCGGGGGATCCACTA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RS316-CCW12p-frag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gtggatcccccgggcaaagcaaaataaaagaaacttaatacg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3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RS316-CCW12p-frag_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CTAAGCTTCTGCAGTATTGATATAGTGTTTAAGCGAATGACAG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RS316-CYC1t-frag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tgcagaagcttagttatgtcacgcttacattca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RS316-CYC1t-frag_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TCGACGGTATCGATAGCTTGCAAATTAAAGCCTTC</w:t>
            </w: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CCW12p_ADH1_frag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acactatatcaataatgtctatcccagaaactcaaaaag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ADH1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CYC1t_ADH1_frag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AGCGTGACATAACTTTATTTAGAAGTGTCAACAACGTATCTAC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LV_CYC1t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gttatgtcacgcttacattcac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LV_CCW12p_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ATTGATATAGTGTTTAAGCGAATGACA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CCW12p_GRE2_frag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acactatatcaataatgtcagttttcgtttcaggtgc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GRE2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CCW12p_GRE2_frag_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AGCGTGACATAACTTTATATTCTGCCCTCAAATTTTAAAATTT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LV_CYC1t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LV_CCW12p_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site2_CCW12p_frag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gtggatcccccgggcaaagcaaaataaaagaaacttaatacg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ADH1-GRE2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site2_CYC1t_frag_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TCGAATTCCTGCAGAGCTTGCAAATTAAAGCCTT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site2_LV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tgcaggaattcgatatcaagc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316_site2_LV_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CCGGGGGATCCACTA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xyIB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ttctgttccagggtccgtatatcgggatagatcttgg</w:t>
            </w:r>
          </w:p>
        </w:tc>
        <w:tc>
          <w:tcPr>
            <w:tcW w:w="883" w:type="pct"/>
            <w:vMerge w:val="restart"/>
            <w:tcBorders>
              <w:top w:val="nil"/>
              <w:lef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ET-xylB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xyIB_R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GGATCCGATTATACCTACGCCATTAATGGCAG</w:t>
            </w:r>
          </w:p>
        </w:tc>
        <w:tc>
          <w:tcPr>
            <w:tcW w:w="883" w:type="pct"/>
            <w:vMerge/>
            <w:tcBorders>
              <w:lef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ETm_F</w:t>
            </w:r>
          </w:p>
        </w:tc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aggtataatcggatccggctg</w:t>
            </w:r>
          </w:p>
        </w:tc>
        <w:tc>
          <w:tcPr>
            <w:tcW w:w="883" w:type="pct"/>
            <w:vMerge/>
            <w:tcBorders>
              <w:lef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pETm_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GGACCCTGGAACAGAAC</w:t>
            </w: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423-his-PGM1-F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atgcatcatcatcatcatcatggtggtggttcacttctaatagattctgtaccaac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E0881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RS423-NT/his-PGM1</w:t>
            </w:r>
          </w:p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423-his-PGM1-R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TAATTACATGACTCGAGTTACTATGTGCGGACTGTTGG</w:t>
            </w:r>
          </w:p>
        </w:tc>
        <w:tc>
          <w:tcPr>
            <w:tcW w:w="883" w:type="pct"/>
            <w:vMerge/>
            <w:tcBorders>
              <w:lef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LV-F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taactcgagtcatgtaattag</w:t>
            </w:r>
          </w:p>
        </w:tc>
        <w:tc>
          <w:tcPr>
            <w:tcW w:w="883" w:type="pct"/>
            <w:vMerge/>
            <w:tcBorders>
              <w:lef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LV-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TGATGATGATGATGATGCATTGGATCCACTAGTTCTAG</w:t>
            </w: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PGM2</w:t>
            </w:r>
            <w:r w:rsidRPr="004A043F">
              <w:rPr>
                <w:rFonts w:eastAsia="Times New Roman" w:cs="Arial"/>
                <w:color w:val="000000"/>
                <w:szCs w:val="22"/>
              </w:rPr>
              <w:t>-F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atgcatcatcatcatcatcatggtggtggttcatttcaaattgaaacgg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E0881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RS423-NT/his-PGM2</w:t>
            </w:r>
          </w:p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PGM2</w:t>
            </w:r>
            <w:r w:rsidRPr="004A043F">
              <w:rPr>
                <w:rFonts w:eastAsia="Times New Roman" w:cs="Arial"/>
                <w:color w:val="000000"/>
                <w:szCs w:val="22"/>
              </w:rPr>
              <w:t>-R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TAATTACATGACTCGAGTTATTAAGTACGAACCGTTG</w:t>
            </w:r>
          </w:p>
        </w:tc>
        <w:tc>
          <w:tcPr>
            <w:tcW w:w="883" w:type="pct"/>
            <w:vMerge/>
            <w:tcBorders>
              <w:lef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LV-F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lef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LV-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PRM15</w:t>
            </w:r>
            <w:r w:rsidRPr="004A043F">
              <w:rPr>
                <w:rFonts w:eastAsia="Times New Roman" w:cs="Arial"/>
                <w:color w:val="000000"/>
                <w:szCs w:val="22"/>
              </w:rPr>
              <w:t>-F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atgcatcatcatcatcatcatggtggtggtttgcaaggaattttagaaacc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FE0881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RS423-NT/his-PRM15</w:t>
            </w:r>
          </w:p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PRM15</w:t>
            </w:r>
            <w:r w:rsidRPr="004A043F">
              <w:rPr>
                <w:rFonts w:eastAsia="Times New Roman" w:cs="Arial"/>
                <w:color w:val="000000"/>
                <w:szCs w:val="22"/>
              </w:rPr>
              <w:t>-R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A043F">
              <w:rPr>
                <w:rFonts w:eastAsia="Times New Roman" w:cs="Arial"/>
                <w:color w:val="000000"/>
                <w:szCs w:val="22"/>
              </w:rPr>
              <w:t>TAATTACATGACTCGAGTTATCAAAATTTTGTAACTATATTCATTTCATC</w:t>
            </w:r>
          </w:p>
        </w:tc>
        <w:tc>
          <w:tcPr>
            <w:tcW w:w="883" w:type="pct"/>
            <w:vMerge/>
            <w:tcBorders>
              <w:lef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LV-F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left w:val="nil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423-his-LV-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[same as above]</w:t>
            </w: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xks1del_UP_F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aatgcgtttatatatatatattccagtg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S2 construction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xks1del_UP_R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TAAAGTACTAATCTCATCCTCCTTTTG</w:t>
            </w:r>
          </w:p>
        </w:tc>
        <w:tc>
          <w:tcPr>
            <w:tcW w:w="88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xks1del_DOWN_F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atatgtttgagataatttatcatgc</w:t>
            </w:r>
          </w:p>
        </w:tc>
        <w:tc>
          <w:tcPr>
            <w:tcW w:w="88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xks1del_DOWN_R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GCCTCTTGGGGTAACTTTATAG</w:t>
            </w:r>
          </w:p>
        </w:tc>
        <w:tc>
          <w:tcPr>
            <w:tcW w:w="88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KanMX_F</w:t>
            </w:r>
          </w:p>
        </w:tc>
        <w:tc>
          <w:tcPr>
            <w:tcW w:w="250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aaacaaaaggaggatgagattagtactttataggtctagagatctgtttagc</w:t>
            </w:r>
          </w:p>
        </w:tc>
        <w:tc>
          <w:tcPr>
            <w:tcW w:w="883" w:type="pct"/>
            <w:vMerge/>
            <w:tcBorders>
              <w:top w:val="nil"/>
              <w:left w:val="nil"/>
              <w:right w:val="nil"/>
            </w:tcBorders>
            <w:vAlign w:val="center"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KanMX_R</w:t>
            </w:r>
          </w:p>
        </w:tc>
        <w:tc>
          <w:tcPr>
            <w:tcW w:w="250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4D5BE3">
              <w:rPr>
                <w:rFonts w:eastAsia="Times New Roman" w:cs="Arial"/>
                <w:color w:val="000000"/>
                <w:szCs w:val="22"/>
              </w:rPr>
              <w:t>CAGGGCATGATAAATTATCTCAAACATATTATTAAGGGTTCTCGAGAG</w:t>
            </w:r>
          </w:p>
        </w:tc>
        <w:tc>
          <w:tcPr>
            <w:tcW w:w="88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gm1_up_F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caggcatttatactttgg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r>
              <w:rPr>
                <w:rFonts w:eastAsia="Times New Roman" w:cs="Arial"/>
                <w:i/>
                <w:color w:val="000000"/>
                <w:szCs w:val="22"/>
              </w:rPr>
              <w:t>pgm1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Δ</w:t>
            </w:r>
            <w:r w:rsidRPr="00956CBB">
              <w:rPr>
                <w:rFonts w:eastAsia="Times New Roman" w:cs="Arial"/>
                <w:color w:val="000000"/>
                <w:szCs w:val="22"/>
              </w:rPr>
              <w:t>::</w:t>
            </w:r>
            <w:r>
              <w:rPr>
                <w:rFonts w:eastAsia="Times New Roman" w:cs="Arial"/>
                <w:i/>
                <w:color w:val="000000"/>
                <w:szCs w:val="22"/>
              </w:rPr>
              <w:t>nat</w:t>
            </w:r>
            <w:r>
              <w:rPr>
                <w:rFonts w:eastAsia="Times New Roman" w:cs="Arial"/>
                <w:color w:val="000000"/>
                <w:szCs w:val="22"/>
              </w:rPr>
              <w:t>MX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gm1_up_R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TACTATTCAATTGAGTTGTTAG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natMX_F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tctctctctcatccactttcggttcaatagtgcaaaaataggtaactaacaactcaattgaatagtaaTAGGTCTAGAGATCTGTTTAG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natMX_R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CTCTACATATAAATTAAGATCAGTTAAAACATCTTTGGAAAATTAGTGCTTGTTCAAGACCAATAATTATTAAGGGTTCTCGAGAG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gm1_down_F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tggtcttgaacaag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gm1_down_R</w:t>
            </w:r>
          </w:p>
        </w:tc>
        <w:tc>
          <w:tcPr>
            <w:tcW w:w="2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GTTTTCTGAATTACCACC</w:t>
            </w: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gm2_up_F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attaaaaaaggtctaacatcc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r>
              <w:rPr>
                <w:rFonts w:eastAsia="Times New Roman" w:cs="Arial"/>
                <w:i/>
                <w:color w:val="000000"/>
                <w:szCs w:val="22"/>
              </w:rPr>
              <w:t>pgm2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Δ</w:t>
            </w:r>
            <w:r w:rsidRPr="00956CBB">
              <w:rPr>
                <w:rFonts w:eastAsia="Times New Roman" w:cs="Arial"/>
                <w:color w:val="000000"/>
                <w:szCs w:val="22"/>
              </w:rPr>
              <w:t>::</w:t>
            </w:r>
            <w:r>
              <w:rPr>
                <w:rFonts w:eastAsia="Times New Roman" w:cs="Arial"/>
                <w:i/>
                <w:color w:val="000000"/>
                <w:szCs w:val="22"/>
              </w:rPr>
              <w:t>nat</w:t>
            </w:r>
            <w:r>
              <w:rPr>
                <w:rFonts w:eastAsia="Times New Roman" w:cs="Arial"/>
                <w:color w:val="000000"/>
                <w:szCs w:val="22"/>
              </w:rPr>
              <w:t>MX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gm2_up_R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ACTGAGAAAGATTGGTTG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natMX_F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caataggataataagaagaagatcaaccaatctttctcagtaaaaaaagtaacaaaagttaacataacTAGGTCTAGAGATCTGTTTAG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natMX_R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TTTCTTCTTTACCGTTAATATTCATTGAAAAAGGTGAAAATCATTAAGCCATTAGTAAATCATTCGTTATTAAGGGTTCTCGAGAG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gm2_down_F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cgaatgatttactaatgg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gm2_down_R</w:t>
            </w:r>
          </w:p>
        </w:tc>
        <w:tc>
          <w:tcPr>
            <w:tcW w:w="2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GGATTCTTGAAGGATGC</w:t>
            </w: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rm15_up_F</w:t>
            </w:r>
          </w:p>
        </w:tc>
        <w:tc>
          <w:tcPr>
            <w:tcW w:w="250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gacaagaatatctggagg</w:t>
            </w:r>
          </w:p>
        </w:tc>
        <w:tc>
          <w:tcPr>
            <w:tcW w:w="88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 xml:space="preserve">S2 </w:t>
            </w:r>
            <w:r>
              <w:rPr>
                <w:rFonts w:eastAsia="Times New Roman" w:cs="Arial"/>
                <w:i/>
                <w:color w:val="000000"/>
                <w:szCs w:val="22"/>
              </w:rPr>
              <w:t>prm15</w:t>
            </w:r>
            <w:r w:rsidRPr="00956CBB">
              <w:rPr>
                <w:rFonts w:eastAsia="Times New Roman" w:cs="Arial"/>
                <w:i/>
                <w:iCs/>
                <w:color w:val="000000"/>
                <w:szCs w:val="22"/>
              </w:rPr>
              <w:t>Δ</w:t>
            </w:r>
            <w:r w:rsidRPr="00956CBB">
              <w:rPr>
                <w:rFonts w:eastAsia="Times New Roman" w:cs="Arial"/>
                <w:color w:val="000000"/>
                <w:szCs w:val="22"/>
              </w:rPr>
              <w:t>::</w:t>
            </w:r>
          </w:p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i/>
                <w:color w:val="000000"/>
                <w:szCs w:val="22"/>
              </w:rPr>
              <w:t>nat</w:t>
            </w:r>
            <w:r>
              <w:rPr>
                <w:rFonts w:eastAsia="Times New Roman" w:cs="Arial"/>
                <w:color w:val="000000"/>
                <w:szCs w:val="22"/>
              </w:rPr>
              <w:t>MX</w:t>
            </w: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rm15_up_R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TTTTTGAAATTGCAGCAG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natMX_F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attctttctcctttccccctaaatactcaacagtactctcgagccattagctgctgcaatttcaaaaaTAGGTCTAGAGATCTGTTTAG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natMX_R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AGGTACAAACAACAAATATAATGGCATTCTTTAAGTCGCTTGGTCTTAATGTATAGGTTAAAATAGTAATTAAGGGTTCTCGAGAG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rm15_down_F</w:t>
            </w:r>
          </w:p>
        </w:tc>
        <w:tc>
          <w:tcPr>
            <w:tcW w:w="2503" w:type="pct"/>
            <w:tcBorders>
              <w:left w:val="nil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tattttaacctatacattaagacc</w:t>
            </w:r>
          </w:p>
        </w:tc>
        <w:tc>
          <w:tcPr>
            <w:tcW w:w="88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  <w:tr w:rsidR="00FE0881" w:rsidRPr="004D5BE3">
        <w:trPr>
          <w:trHeight w:val="300"/>
        </w:trPr>
        <w:tc>
          <w:tcPr>
            <w:tcW w:w="1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>
              <w:rPr>
                <w:rFonts w:eastAsia="Times New Roman" w:cs="Arial"/>
                <w:color w:val="000000"/>
                <w:szCs w:val="22"/>
              </w:rPr>
              <w:t>prm15_down_R</w:t>
            </w:r>
          </w:p>
        </w:tc>
        <w:tc>
          <w:tcPr>
            <w:tcW w:w="250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FE0881" w:rsidRPr="004D5BE3" w:rsidRDefault="00FE0881" w:rsidP="00335FA8">
            <w:pPr>
              <w:rPr>
                <w:rFonts w:eastAsia="Times New Roman" w:cs="Arial"/>
                <w:color w:val="000000"/>
                <w:szCs w:val="22"/>
              </w:rPr>
            </w:pPr>
            <w:r w:rsidRPr="005F071B">
              <w:rPr>
                <w:rFonts w:eastAsia="Times New Roman" w:cs="Arial"/>
                <w:color w:val="000000"/>
                <w:szCs w:val="22"/>
              </w:rPr>
              <w:t>CATTCTATTATGTTTCCTTCC</w:t>
            </w:r>
          </w:p>
        </w:tc>
        <w:tc>
          <w:tcPr>
            <w:tcW w:w="88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0881" w:rsidRPr="004D5BE3" w:rsidRDefault="00FE0881" w:rsidP="00335FA8">
            <w:pPr>
              <w:jc w:val="center"/>
              <w:rPr>
                <w:rFonts w:eastAsia="Times New Roman" w:cs="Arial"/>
                <w:color w:val="000000"/>
                <w:szCs w:val="22"/>
              </w:rPr>
            </w:pPr>
          </w:p>
        </w:tc>
      </w:tr>
    </w:tbl>
    <w:p w:rsidR="00F753F7" w:rsidRDefault="00F753F7">
      <w:bookmarkStart w:id="0" w:name="_GoBack"/>
      <w:bookmarkEnd w:id="0"/>
    </w:p>
    <w:sectPr w:rsidR="00F753F7" w:rsidSect="00E35A52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oNotTrackMoves/>
  <w:defaultTabStop w:val="720"/>
  <w:characterSpacingControl w:val="doNotCompress"/>
  <w:savePreviewPicture/>
  <w:compat>
    <w:useFELayout/>
  </w:compat>
  <w:rsids>
    <w:rsidRoot w:val="00FE0881"/>
    <w:rsid w:val="008F6A4F"/>
    <w:rsid w:val="00D804F6"/>
    <w:rsid w:val="00E35A52"/>
    <w:rsid w:val="00F753F7"/>
    <w:rsid w:val="00FE0881"/>
  </w:rsids>
  <m:mathPr>
    <m:mathFont m:val="@ＭＳ ゴシック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881"/>
    <w:rPr>
      <w:rFonts w:ascii="Arial" w:hAnsi="Arial"/>
      <w:sz w:val="2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881"/>
    <w:rPr>
      <w:rFonts w:ascii="Arial" w:hAnsi="Arial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5</Words>
  <Characters>4079</Characters>
  <Application>Microsoft Macintosh Word</Application>
  <DocSecurity>0</DocSecurity>
  <Lines>33</Lines>
  <Paragraphs>8</Paragraphs>
  <ScaleCrop>false</ScaleCrop>
  <Company>EBI</Company>
  <LinksUpToDate>false</LinksUpToDate>
  <CharactersWithSpaces>5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ika Chomvong</dc:creator>
  <cp:keywords/>
  <dc:description/>
  <cp:lastModifiedBy>Jamie Cate</cp:lastModifiedBy>
  <cp:revision>2</cp:revision>
  <dcterms:created xsi:type="dcterms:W3CDTF">2016-06-10T19:21:00Z</dcterms:created>
  <dcterms:modified xsi:type="dcterms:W3CDTF">2016-06-10T19:21:00Z</dcterms:modified>
</cp:coreProperties>
</file>